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8T00:00:00Z">
              <w:dateFormat w:val="M/d/yyyy"/>
              <w:lid w:val="en-US"/>
              <w:storeMappedDataAs w:val="dateTime"/>
              <w:calendar w:val="gregorian"/>
            </w:date>
          </w:sdtPr>
          <w:sdtContent>
            <w:tc>
              <w:tcPr>
                <w:tcW w:w="7920" w:type="dxa"/>
                <w:tcBorders>
                  <w:bottom w:val="single" w:sz="4" w:space="0" w:color="auto"/>
                </w:tcBorders>
              </w:tcPr>
              <w:p w14:paraId="72891EAB" w14:textId="73666E33" w:rsidR="00B92965" w:rsidRDefault="001E4C50" w:rsidP="00B92965">
                <w:r>
                  <w:t>7/18/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75459E3" w:rsidR="00B92965" w:rsidRDefault="001E4C50" w:rsidP="00B92965">
                <w:r>
                  <w:t>Jane Hawd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color w:val="000000"/>
              <w:sz w:val="18"/>
              <w:szCs w:val="18"/>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E711BB4" w:rsidR="00B92965" w:rsidRDefault="00062C73" w:rsidP="00B92965">
                <w:r w:rsidRPr="00062C73">
                  <w:rPr>
                    <w:rFonts w:ascii="Helvetica" w:eastAsia="Times New Roman" w:hAnsi="Helvetica"/>
                    <w:color w:val="000000"/>
                    <w:sz w:val="18"/>
                    <w:szCs w:val="18"/>
                    <w:lang w:val="en-GB" w:eastAsia="en-GB"/>
                  </w:rP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DFC545C" w:rsidR="00B92965" w:rsidRDefault="00062C73" w:rsidP="00B92965">
                <w:r w:rsidRPr="00062C73">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368C1E1" w:rsidR="00F52A77" w:rsidRDefault="001E4C5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8D723DA" w:rsidR="00F52A77" w:rsidRDefault="001E4C5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B8A9FCF" w:rsidR="00F52A77" w:rsidRDefault="001E4C5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4F06FB4" w:rsidR="00F52A77" w:rsidRDefault="001E4C5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3888EE7" w:rsidR="00F52A77" w:rsidRDefault="001E4C5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19C2EEC8" w:rsidR="00F52A77" w:rsidRDefault="001E4C50" w:rsidP="00F52A77">
                  <w:permStart w:id="1058291550" w:edGrp="everyone"/>
                  <w:r>
                    <w:t>Medicolegal reporting practice</w:t>
                  </w:r>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8BFD748" w:rsidR="00F52A77" w:rsidRDefault="001E4C5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78DDC6C" w:rsidR="00AC2BE6" w:rsidRDefault="001E4C5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101F41C" w:rsidR="00F52A77" w:rsidRDefault="001E4C5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0262F97" w:rsidR="00F52A77" w:rsidRDefault="001E4C5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90E8BC5" w:rsidR="00F52A77" w:rsidRDefault="001E4C5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16B900B" w:rsidR="00F52A77" w:rsidRDefault="001E4C5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81E4F53" w:rsidR="00F52A77" w:rsidRDefault="001E4C5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94147" w14:textId="77777777" w:rsidR="000C3D5A" w:rsidRDefault="000C3D5A" w:rsidP="00E23042">
      <w:r>
        <w:separator/>
      </w:r>
    </w:p>
  </w:endnote>
  <w:endnote w:type="continuationSeparator" w:id="0">
    <w:p w14:paraId="291A01AD" w14:textId="77777777" w:rsidR="000C3D5A" w:rsidRDefault="000C3D5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6CF18" w14:textId="77777777" w:rsidR="000C3D5A" w:rsidRDefault="000C3D5A" w:rsidP="00E23042">
      <w:r>
        <w:separator/>
      </w:r>
    </w:p>
  </w:footnote>
  <w:footnote w:type="continuationSeparator" w:id="0">
    <w:p w14:paraId="029650D0" w14:textId="77777777" w:rsidR="000C3D5A" w:rsidRDefault="000C3D5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2C73"/>
    <w:rsid w:val="0006627A"/>
    <w:rsid w:val="00080E3A"/>
    <w:rsid w:val="000A7AAC"/>
    <w:rsid w:val="000C3D5A"/>
    <w:rsid w:val="000D01CB"/>
    <w:rsid w:val="001A4D68"/>
    <w:rsid w:val="001E4C50"/>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31042"/>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63828"/>
    <w:rsid w:val="00BE6C47"/>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8</Words>
  <Characters>244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2-08-03T20:17:00Z</dcterms:created>
  <dcterms:modified xsi:type="dcterms:W3CDTF">2022-08-03T20:17:00Z</dcterms:modified>
</cp:coreProperties>
</file>